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827BA" w14:textId="3B07C8D1" w:rsidR="009F3288" w:rsidRDefault="00CF6433" w:rsidP="009F328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F6433">
        <w:rPr>
          <w:rFonts w:ascii="Times New Roman" w:hAnsi="Times New Roman" w:cs="Times New Roman"/>
          <w:b/>
          <w:bCs/>
          <w:sz w:val="24"/>
          <w:szCs w:val="24"/>
        </w:rPr>
        <w:t>Supplementary Table 1. Association between race and CRC survival by stage at diagnosis</w:t>
      </w:r>
    </w:p>
    <w:tbl>
      <w:tblPr>
        <w:tblStyle w:val="TableGrid"/>
        <w:tblW w:w="4895" w:type="pct"/>
        <w:tblLook w:val="04A0" w:firstRow="1" w:lastRow="0" w:firstColumn="1" w:lastColumn="0" w:noHBand="0" w:noVBand="1"/>
      </w:tblPr>
      <w:tblGrid>
        <w:gridCol w:w="2393"/>
        <w:gridCol w:w="1553"/>
        <w:gridCol w:w="1056"/>
        <w:gridCol w:w="1644"/>
        <w:gridCol w:w="1101"/>
        <w:gridCol w:w="1876"/>
        <w:gridCol w:w="940"/>
      </w:tblGrid>
      <w:tr w:rsidR="00CF6433" w:rsidRPr="002C7A2B" w14:paraId="137EBC2C" w14:textId="77777777" w:rsidTr="00DC7A40">
        <w:trPr>
          <w:trHeight w:val="230"/>
        </w:trPr>
        <w:tc>
          <w:tcPr>
            <w:tcW w:w="1133" w:type="pct"/>
            <w:shd w:val="clear" w:color="auto" w:fill="D9D9D9" w:themeFill="background1" w:themeFillShade="D9"/>
          </w:tcPr>
          <w:p w14:paraId="21BCCCF5" w14:textId="77777777" w:rsidR="00CF6433" w:rsidRPr="002C7A2B" w:rsidRDefault="00CF6433" w:rsidP="00DC7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gridSpan w:val="2"/>
            <w:shd w:val="clear" w:color="auto" w:fill="D9D9D9" w:themeFill="background1" w:themeFillShade="D9"/>
          </w:tcPr>
          <w:p w14:paraId="630F9B3C" w14:textId="3F5739CE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iz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99" w:type="pct"/>
            <w:gridSpan w:val="2"/>
            <w:shd w:val="clear" w:color="auto" w:fill="D9D9D9" w:themeFill="background1" w:themeFillShade="D9"/>
          </w:tcPr>
          <w:p w14:paraId="68C32A88" w14:textId="1CC1705A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aliz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3" w:type="pct"/>
            <w:gridSpan w:val="2"/>
            <w:shd w:val="clear" w:color="auto" w:fill="D9D9D9" w:themeFill="background1" w:themeFillShade="D9"/>
          </w:tcPr>
          <w:p w14:paraId="2243862A" w14:textId="4DCE610C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F6433" w:rsidRPr="002C7A2B" w14:paraId="2BFA3F6D" w14:textId="77777777" w:rsidTr="00DC7A40">
        <w:trPr>
          <w:trHeight w:val="230"/>
        </w:trPr>
        <w:tc>
          <w:tcPr>
            <w:tcW w:w="1133" w:type="pct"/>
            <w:shd w:val="clear" w:color="auto" w:fill="FFFFFF" w:themeFill="background1"/>
          </w:tcPr>
          <w:p w14:paraId="00059F55" w14:textId="77777777" w:rsidR="00CF6433" w:rsidRPr="002C7A2B" w:rsidRDefault="00CF6433" w:rsidP="00DC7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FFFFFF" w:themeFill="background1"/>
          </w:tcPr>
          <w:p w14:paraId="72BE2DF5" w14:textId="77777777" w:rsidR="00CF6433" w:rsidRPr="002C7A2B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500" w:type="pct"/>
            <w:shd w:val="clear" w:color="auto" w:fill="FFFFFF" w:themeFill="background1"/>
          </w:tcPr>
          <w:p w14:paraId="04F6050C" w14:textId="77777777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78" w:type="pct"/>
            <w:shd w:val="clear" w:color="auto" w:fill="FFFFFF" w:themeFill="background1"/>
          </w:tcPr>
          <w:p w14:paraId="6D2C5421" w14:textId="77777777" w:rsidR="00CF6433" w:rsidRPr="002C7A2B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521" w:type="pct"/>
            <w:shd w:val="clear" w:color="auto" w:fill="FFFFFF" w:themeFill="background1"/>
          </w:tcPr>
          <w:p w14:paraId="58A46DB9" w14:textId="77777777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88" w:type="pct"/>
            <w:shd w:val="clear" w:color="auto" w:fill="FFFFFF" w:themeFill="background1"/>
          </w:tcPr>
          <w:p w14:paraId="3712363D" w14:textId="77777777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445" w:type="pct"/>
            <w:shd w:val="clear" w:color="auto" w:fill="FFFFFF" w:themeFill="background1"/>
          </w:tcPr>
          <w:p w14:paraId="50B78871" w14:textId="77777777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F6433" w:rsidRPr="002C7A2B" w14:paraId="12D582AE" w14:textId="77777777" w:rsidTr="00DC7A40">
        <w:trPr>
          <w:trHeight w:val="230"/>
        </w:trPr>
        <w:tc>
          <w:tcPr>
            <w:tcW w:w="5000" w:type="pct"/>
            <w:gridSpan w:val="7"/>
            <w:shd w:val="clear" w:color="auto" w:fill="FFFFFF" w:themeFill="background1"/>
          </w:tcPr>
          <w:p w14:paraId="3A601369" w14:textId="4A35ED30" w:rsidR="00CF6433" w:rsidRPr="00CF6433" w:rsidRDefault="00CF6433" w:rsidP="00DC7A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</w:tr>
      <w:tr w:rsidR="00CF6433" w:rsidRPr="002C7A2B" w14:paraId="1AF34E8D" w14:textId="77777777" w:rsidTr="00DC7A40">
        <w:trPr>
          <w:trHeight w:val="230"/>
        </w:trPr>
        <w:tc>
          <w:tcPr>
            <w:tcW w:w="1133" w:type="pct"/>
            <w:shd w:val="clear" w:color="auto" w:fill="FFFFFF" w:themeFill="background1"/>
          </w:tcPr>
          <w:p w14:paraId="24031764" w14:textId="35732C29" w:rsidR="00CF6433" w:rsidRPr="00CF6433" w:rsidRDefault="00CF6433" w:rsidP="00DC7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735" w:type="pct"/>
            <w:shd w:val="clear" w:color="auto" w:fill="FFFFFF" w:themeFill="background1"/>
          </w:tcPr>
          <w:p w14:paraId="25A52A6D" w14:textId="4FF7DF04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0" w:type="pct"/>
            <w:shd w:val="clear" w:color="auto" w:fill="FFFFFF" w:themeFill="background1"/>
          </w:tcPr>
          <w:p w14:paraId="4C595BEF" w14:textId="35A596BB" w:rsidR="00CF6433" w:rsidRPr="007533F8" w:rsidRDefault="00665D80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78" w:type="pct"/>
            <w:shd w:val="clear" w:color="auto" w:fill="FFFFFF" w:themeFill="background1"/>
          </w:tcPr>
          <w:p w14:paraId="1B28AC7A" w14:textId="73337C5C" w:rsidR="00CF6433" w:rsidRDefault="00CF6433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1" w:type="pct"/>
            <w:shd w:val="clear" w:color="auto" w:fill="FFFFFF" w:themeFill="background1"/>
          </w:tcPr>
          <w:p w14:paraId="026D9732" w14:textId="12130CB7" w:rsidR="00CF6433" w:rsidRPr="00770866" w:rsidRDefault="00665D80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88" w:type="pct"/>
            <w:shd w:val="clear" w:color="auto" w:fill="FFFFFF" w:themeFill="background1"/>
          </w:tcPr>
          <w:p w14:paraId="414E0898" w14:textId="1936C272" w:rsidR="00CF6433" w:rsidRPr="00942F46" w:rsidRDefault="00CF6433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45" w:type="pct"/>
            <w:shd w:val="clear" w:color="auto" w:fill="FFFFFF" w:themeFill="background1"/>
          </w:tcPr>
          <w:p w14:paraId="69AC883C" w14:textId="5CD387D2" w:rsidR="00CF6433" w:rsidRPr="00942F46" w:rsidRDefault="00665D80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CF6433" w:rsidRPr="00917F49" w14:paraId="5E7B39FC" w14:textId="77777777" w:rsidTr="00DC7A40">
        <w:trPr>
          <w:trHeight w:val="230"/>
        </w:trPr>
        <w:tc>
          <w:tcPr>
            <w:tcW w:w="1133" w:type="pct"/>
            <w:shd w:val="clear" w:color="auto" w:fill="FFFFFF" w:themeFill="background1"/>
          </w:tcPr>
          <w:p w14:paraId="03192828" w14:textId="158491C8" w:rsidR="00CF6433" w:rsidRPr="00CF6433" w:rsidRDefault="00CF6433" w:rsidP="00DC7A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735" w:type="pct"/>
            <w:shd w:val="clear" w:color="auto" w:fill="FFFFFF" w:themeFill="background1"/>
          </w:tcPr>
          <w:p w14:paraId="77262B18" w14:textId="1DBA5232" w:rsidR="00CF6433" w:rsidRPr="00CF6433" w:rsidRDefault="00CF6433" w:rsidP="00DC7A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64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38(1.11, 1.71)</w:t>
            </w:r>
          </w:p>
        </w:tc>
        <w:tc>
          <w:tcPr>
            <w:tcW w:w="500" w:type="pct"/>
            <w:shd w:val="clear" w:color="auto" w:fill="FFFFFF" w:themeFill="background1"/>
          </w:tcPr>
          <w:p w14:paraId="0E502A24" w14:textId="77777777" w:rsidR="00CF6433" w:rsidRPr="00917F49" w:rsidRDefault="00CF6433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 w:themeFill="background1"/>
          </w:tcPr>
          <w:p w14:paraId="346D5935" w14:textId="1F81B89E" w:rsidR="00CF6433" w:rsidRPr="00917F49" w:rsidRDefault="00CF6433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(0.98,1.28)</w:t>
            </w:r>
          </w:p>
        </w:tc>
        <w:tc>
          <w:tcPr>
            <w:tcW w:w="521" w:type="pct"/>
            <w:shd w:val="clear" w:color="auto" w:fill="FFFFFF" w:themeFill="background1"/>
          </w:tcPr>
          <w:p w14:paraId="62040D95" w14:textId="77777777" w:rsidR="00CF6433" w:rsidRPr="00917F49" w:rsidRDefault="00CF6433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FFFFFF" w:themeFill="background1"/>
          </w:tcPr>
          <w:p w14:paraId="508A0A55" w14:textId="7B175844" w:rsidR="00CF6433" w:rsidRPr="00942F46" w:rsidRDefault="00CF6433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(0.92,1.14)</w:t>
            </w:r>
          </w:p>
        </w:tc>
        <w:tc>
          <w:tcPr>
            <w:tcW w:w="445" w:type="pct"/>
            <w:shd w:val="clear" w:color="auto" w:fill="FFFFFF" w:themeFill="background1"/>
          </w:tcPr>
          <w:p w14:paraId="5ABB4CB9" w14:textId="77777777" w:rsidR="00CF6433" w:rsidRPr="00942F46" w:rsidRDefault="00CF6433" w:rsidP="00DC7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A0E3DE" w14:textId="77777777" w:rsidR="00CF6433" w:rsidRPr="00432790" w:rsidRDefault="00CF6433" w:rsidP="00CF64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32790">
        <w:rPr>
          <w:rFonts w:ascii="Times New Roman" w:hAnsi="Times New Roman" w:cs="Times New Roman"/>
          <w:sz w:val="18"/>
          <w:szCs w:val="18"/>
        </w:rPr>
        <w:t xml:space="preserve">Abbreviation: CRC, colorectal cancer; HR, hazard ratio. </w:t>
      </w:r>
      <w:r w:rsidRPr="00432790">
        <w:rPr>
          <w:rFonts w:ascii="Times New Roman" w:hAnsi="Times New Roman"/>
          <w:sz w:val="18"/>
          <w:szCs w:val="18"/>
        </w:rPr>
        <w:t>Italicized text indicates statistically significant result.</w:t>
      </w:r>
    </w:p>
    <w:p w14:paraId="4F1E4982" w14:textId="212C1FFE" w:rsidR="0076702A" w:rsidRDefault="00CF6433" w:rsidP="005F485F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76702A" w:rsidSect="0076702A">
          <w:head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a  </w:t>
      </w:r>
      <w:r>
        <w:rPr>
          <w:rFonts w:ascii="Times New Roman" w:hAnsi="Times New Roman" w:cs="Times New Roman"/>
          <w:sz w:val="18"/>
          <w:szCs w:val="18"/>
        </w:rPr>
        <w:t>All m</w:t>
      </w:r>
      <w:r w:rsidRPr="00432790">
        <w:rPr>
          <w:rFonts w:ascii="Times New Roman" w:hAnsi="Times New Roman" w:cs="Times New Roman"/>
          <w:sz w:val="18"/>
          <w:szCs w:val="18"/>
        </w:rPr>
        <w:t>odel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43279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were</w:t>
      </w:r>
      <w:r w:rsidRPr="00432790">
        <w:rPr>
          <w:rFonts w:ascii="Times New Roman" w:hAnsi="Times New Roman" w:cs="Times New Roman"/>
          <w:sz w:val="18"/>
          <w:szCs w:val="18"/>
        </w:rPr>
        <w:t xml:space="preserve"> adjusted for regional socioeconomic status, demographics, and tumor feature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5F485F">
        <w:rPr>
          <w:rFonts w:ascii="Times New Roman" w:hAnsi="Times New Roman" w:cs="Times New Roman"/>
          <w:sz w:val="18"/>
          <w:szCs w:val="18"/>
        </w:rPr>
        <w:t xml:space="preserve">Other covariates are not shown. </w:t>
      </w:r>
      <w:r w:rsidR="00F06114">
        <w:rPr>
          <w:rFonts w:ascii="Times New Roman" w:hAnsi="Times New Roman" w:cs="Times New Roman"/>
          <w:sz w:val="18"/>
          <w:szCs w:val="18"/>
        </w:rPr>
        <w:t>Results from unknown stage at diagnosis were also not show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7200"/>
      </w:tblGrid>
      <w:tr w:rsidR="005F485F" w14:paraId="42D579D7" w14:textId="77777777" w:rsidTr="005F485F">
        <w:tc>
          <w:tcPr>
            <w:tcW w:w="2500" w:type="pct"/>
          </w:tcPr>
          <w:p w14:paraId="4768846E" w14:textId="2D567C01" w:rsidR="005F485F" w:rsidRPr="002F1992" w:rsidRDefault="000D2270" w:rsidP="00DC7A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6DC915D" wp14:editId="65D11DAE">
                  <wp:extent cx="4014216" cy="2359152"/>
                  <wp:effectExtent l="0" t="0" r="5715" b="3175"/>
                  <wp:docPr id="50676912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4216" cy="2359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0FAD3FEA" w14:textId="77777777" w:rsidR="005F485F" w:rsidRDefault="005F485F" w:rsidP="00DC7A40">
            <w:pPr>
              <w:jc w:val="center"/>
              <w:rPr>
                <w:rFonts w:ascii="Times New Roman" w:hAnsi="Times New Roman" w:cs="Times New Roman"/>
              </w:rPr>
            </w:pPr>
          </w:p>
          <w:p w14:paraId="54776B53" w14:textId="7ACA8269" w:rsidR="002E6A12" w:rsidRDefault="002E6A12" w:rsidP="002E6A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AE5298A" wp14:editId="7AE9B47A">
                  <wp:extent cx="4014216" cy="2359152"/>
                  <wp:effectExtent l="0" t="0" r="5715" b="3175"/>
                  <wp:docPr id="98516637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4216" cy="2359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043E43" w14:textId="77777777" w:rsidR="005F485F" w:rsidRPr="002F1992" w:rsidRDefault="005F485F" w:rsidP="00DC7A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85F" w14:paraId="3C83B8E1" w14:textId="77777777" w:rsidTr="005F485F">
        <w:tc>
          <w:tcPr>
            <w:tcW w:w="2500" w:type="pct"/>
          </w:tcPr>
          <w:p w14:paraId="12AFFD5B" w14:textId="5AEEC160" w:rsidR="005F485F" w:rsidRPr="00E84306" w:rsidRDefault="005F485F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84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 w:rsidRPr="005F4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liz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ectal cancer (p-value=</w:t>
            </w:r>
            <w:r w:rsidR="00070C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00" w:type="pct"/>
          </w:tcPr>
          <w:p w14:paraId="04975425" w14:textId="5E214F7E" w:rsidR="005F485F" w:rsidRPr="00E84306" w:rsidRDefault="005F485F" w:rsidP="00DC7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E843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 </w:t>
            </w:r>
            <w:r w:rsidRPr="005F4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aliz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ectal cancer (p-value=</w:t>
            </w:r>
            <w:r w:rsidR="00070C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F485F" w14:paraId="67B4B6D7" w14:textId="77777777" w:rsidTr="005F485F">
        <w:tc>
          <w:tcPr>
            <w:tcW w:w="2500" w:type="pct"/>
          </w:tcPr>
          <w:p w14:paraId="24585460" w14:textId="461C2505" w:rsidR="005F485F" w:rsidRDefault="005F485F" w:rsidP="00DC7A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9A909" w14:textId="612AF548" w:rsidR="005F485F" w:rsidRPr="002E6A12" w:rsidRDefault="002E6A12" w:rsidP="002E6A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42658E" wp14:editId="74C77134">
                  <wp:extent cx="4078224" cy="2395728"/>
                  <wp:effectExtent l="0" t="0" r="0" b="5080"/>
                  <wp:docPr id="204388974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78224" cy="2395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6C6A704" w14:textId="40C50B7B" w:rsidR="005F485F" w:rsidRDefault="005F485F" w:rsidP="00DC7A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24241" w14:textId="77777777" w:rsidR="005F485F" w:rsidRDefault="005F485F" w:rsidP="00DC7A40">
            <w:pPr>
              <w:rPr>
                <w:rFonts w:ascii="Times New Roman" w:hAnsi="Times New Roman" w:cs="Times New Roman"/>
              </w:rPr>
            </w:pPr>
          </w:p>
        </w:tc>
      </w:tr>
      <w:tr w:rsidR="005F485F" w:rsidRPr="00E84306" w14:paraId="0B3FDBD5" w14:textId="77777777" w:rsidTr="005F485F">
        <w:tc>
          <w:tcPr>
            <w:tcW w:w="2500" w:type="pct"/>
          </w:tcPr>
          <w:p w14:paraId="0C60A919" w14:textId="27BF4E7A" w:rsidR="005F485F" w:rsidRDefault="005F485F" w:rsidP="00DC7A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 Distant colorec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ncer (p-value=</w:t>
            </w:r>
            <w:r w:rsidR="00070C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AD7406E" w14:textId="7B615D09" w:rsidR="002E6A12" w:rsidRPr="00E84306" w:rsidRDefault="002E6A12" w:rsidP="00DC7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 w14:paraId="4ECF8C22" w14:textId="5A9CBA0D" w:rsidR="005F485F" w:rsidRPr="00E84306" w:rsidRDefault="005F485F" w:rsidP="00DC7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485F" w:rsidRPr="00F72F35" w14:paraId="59E99D2D" w14:textId="77777777" w:rsidTr="00DC7A40">
        <w:tc>
          <w:tcPr>
            <w:tcW w:w="5000" w:type="pct"/>
            <w:gridSpan w:val="2"/>
          </w:tcPr>
          <w:p w14:paraId="1BB06A45" w14:textId="0F06D3A9" w:rsidR="005F485F" w:rsidRPr="005F485F" w:rsidRDefault="005F485F" w:rsidP="005F485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CF6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1. Kaplan Meier colorectal cancer survival curves by stage at diagno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1971DA">
              <w:rPr>
                <w:rFonts w:ascii="Times New Roman" w:hAnsi="Times New Roman" w:cs="Times New Roman"/>
                <w:sz w:val="24"/>
                <w:szCs w:val="24"/>
              </w:rPr>
              <w:t xml:space="preserve">Note: 1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971DA">
              <w:rPr>
                <w:rFonts w:ascii="Times New Roman" w:hAnsi="Times New Roman" w:cs="Times New Roman"/>
                <w:sz w:val="24"/>
                <w:szCs w:val="24"/>
              </w:rPr>
              <w:t xml:space="preserve">og-rank test w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formed</w:t>
            </w:r>
            <w:r w:rsidRPr="001971DA">
              <w:rPr>
                <w:rFonts w:ascii="Times New Roman" w:hAnsi="Times New Roman" w:cs="Times New Roman"/>
                <w:sz w:val="24"/>
                <w:szCs w:val="24"/>
              </w:rPr>
              <w:t xml:space="preserve"> to examine survival rates. </w:t>
            </w:r>
          </w:p>
        </w:tc>
      </w:tr>
    </w:tbl>
    <w:p w14:paraId="58191CD4" w14:textId="77777777" w:rsidR="005F485F" w:rsidRDefault="005F485F" w:rsidP="005F485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2AA4BB3" w14:textId="77777777" w:rsidR="005F485F" w:rsidRPr="005F485F" w:rsidRDefault="005F485F" w:rsidP="005F485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E849FBD" w14:textId="77777777" w:rsidR="005F485F" w:rsidRDefault="005F485F">
      <w:pPr>
        <w:rPr>
          <w:rFonts w:ascii="Times New Roman" w:hAnsi="Times New Roman" w:cs="Times New Roman"/>
          <w:b/>
          <w:bCs/>
        </w:rPr>
        <w:sectPr w:rsidR="005F485F" w:rsidSect="005F485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E2D35E0" w14:textId="77777777" w:rsidR="00CF6433" w:rsidRPr="00CF6433" w:rsidRDefault="00CF6433" w:rsidP="00070C73">
      <w:pPr>
        <w:rPr>
          <w:rFonts w:ascii="Times New Roman" w:hAnsi="Times New Roman" w:cs="Times New Roman"/>
          <w:b/>
          <w:bCs/>
        </w:rPr>
      </w:pPr>
    </w:p>
    <w:sectPr w:rsidR="00CF6433" w:rsidRPr="00CF6433" w:rsidSect="00CF64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11118" w14:textId="77777777" w:rsidR="00D659B0" w:rsidRDefault="00D659B0" w:rsidP="00D659B0">
      <w:pPr>
        <w:spacing w:after="0" w:line="240" w:lineRule="auto"/>
      </w:pPr>
      <w:r>
        <w:separator/>
      </w:r>
    </w:p>
  </w:endnote>
  <w:endnote w:type="continuationSeparator" w:id="0">
    <w:p w14:paraId="03FD2F6D" w14:textId="77777777" w:rsidR="00D659B0" w:rsidRDefault="00D659B0" w:rsidP="00D65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6E737" w14:textId="77777777" w:rsidR="00D659B0" w:rsidRDefault="00D659B0" w:rsidP="00D659B0">
      <w:pPr>
        <w:spacing w:after="0" w:line="240" w:lineRule="auto"/>
      </w:pPr>
      <w:r>
        <w:separator/>
      </w:r>
    </w:p>
  </w:footnote>
  <w:footnote w:type="continuationSeparator" w:id="0">
    <w:p w14:paraId="5E52D5AA" w14:textId="77777777" w:rsidR="00D659B0" w:rsidRDefault="00D659B0" w:rsidP="00D65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A0AE3" w14:textId="1003D80C" w:rsidR="00D659B0" w:rsidRDefault="00D659B0">
    <w:pPr>
      <w:pStyle w:val="Header"/>
    </w:pPr>
    <w:r w:rsidRPr="00710ED3">
      <w:rPr>
        <w:rFonts w:ascii="Times New Roman" w:hAnsi="Times New Roman" w:cs="Times New Roman"/>
        <w:sz w:val="16"/>
        <w:szCs w:val="16"/>
      </w:rPr>
      <w:t>Tsai et al. Regional socioeconomic status and colorectal cancer surviv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33"/>
    <w:rsid w:val="00070C73"/>
    <w:rsid w:val="000D2270"/>
    <w:rsid w:val="00160434"/>
    <w:rsid w:val="002E6A12"/>
    <w:rsid w:val="00362B00"/>
    <w:rsid w:val="00594526"/>
    <w:rsid w:val="005F485F"/>
    <w:rsid w:val="00665D80"/>
    <w:rsid w:val="0076702A"/>
    <w:rsid w:val="00824386"/>
    <w:rsid w:val="009F3288"/>
    <w:rsid w:val="00CF6433"/>
    <w:rsid w:val="00D659B0"/>
    <w:rsid w:val="00F06114"/>
    <w:rsid w:val="00FC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A205B"/>
  <w15:chartTrackingRefBased/>
  <w15:docId w15:val="{4B92316F-A3FB-4568-8214-B09DA151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4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5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9B0"/>
  </w:style>
  <w:style w:type="paragraph" w:styleId="Footer">
    <w:name w:val="footer"/>
    <w:basedOn w:val="Normal"/>
    <w:link w:val="FooterChar"/>
    <w:uiPriority w:val="99"/>
    <w:unhideWhenUsed/>
    <w:rsid w:val="00D65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Meng-Han</dc:creator>
  <cp:keywords/>
  <dc:description/>
  <cp:lastModifiedBy>Tsai, Meng-Han</cp:lastModifiedBy>
  <cp:revision>10</cp:revision>
  <dcterms:created xsi:type="dcterms:W3CDTF">2023-10-05T13:03:00Z</dcterms:created>
  <dcterms:modified xsi:type="dcterms:W3CDTF">2023-10-05T15:02:00Z</dcterms:modified>
</cp:coreProperties>
</file>